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D95FE" w14:textId="4B0E0507" w:rsidR="00EC4B50" w:rsidRPr="009D7806" w:rsidRDefault="00ED07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930DC0" w:rsidRPr="009D7806">
        <w:rPr>
          <w:rFonts w:ascii="Times New Roman" w:hAnsi="Times New Roman" w:cs="Times New Roman"/>
          <w:b/>
          <w:bCs/>
          <w:lang w:val="en-US"/>
        </w:rPr>
        <w:t>Table</w:t>
      </w:r>
      <w:r w:rsidR="00930DC0" w:rsidRPr="00B05CCD">
        <w:rPr>
          <w:rFonts w:ascii="Times New Roman" w:hAnsi="Times New Roman" w:cs="Times New Roman"/>
          <w:b/>
          <w:bCs/>
          <w:lang w:val="en-US"/>
        </w:rPr>
        <w:t>.</w:t>
      </w:r>
      <w:r w:rsidR="00930DC0" w:rsidRPr="009D7806">
        <w:rPr>
          <w:rFonts w:ascii="Times New Roman" w:hAnsi="Times New Roman" w:cs="Times New Roman"/>
          <w:lang w:val="en-US"/>
        </w:rPr>
        <w:t xml:space="preserve"> Details of the statistical models </w:t>
      </w:r>
      <w:r w:rsidR="00144654" w:rsidRPr="009D7806">
        <w:rPr>
          <w:rFonts w:ascii="Times New Roman" w:hAnsi="Times New Roman" w:cs="Times New Roman"/>
          <w:lang w:val="en-US"/>
        </w:rPr>
        <w:t>(</w:t>
      </w:r>
      <w:r w:rsidR="00A62D95">
        <w:rPr>
          <w:rFonts w:ascii="Times New Roman" w:hAnsi="Times New Roman" w:cs="Times New Roman"/>
          <w:lang w:val="en-US"/>
        </w:rPr>
        <w:t>binomial negative</w:t>
      </w:r>
      <w:r w:rsidR="00144654" w:rsidRPr="009D7806">
        <w:rPr>
          <w:rFonts w:ascii="Times New Roman" w:hAnsi="Times New Roman" w:cs="Times New Roman"/>
          <w:lang w:val="en-US"/>
        </w:rPr>
        <w:t xml:space="preserve">) </w:t>
      </w:r>
      <w:r w:rsidR="00930DC0" w:rsidRPr="009D7806">
        <w:rPr>
          <w:rFonts w:ascii="Times New Roman" w:hAnsi="Times New Roman" w:cs="Times New Roman"/>
          <w:lang w:val="en-US"/>
        </w:rPr>
        <w:t>showed in Figures. BS1, BS2, BS3 are the basis splines used in the non-linear model depen</w:t>
      </w:r>
      <w:r w:rsidR="00F07A2F">
        <w:rPr>
          <w:rFonts w:ascii="Times New Roman" w:hAnsi="Times New Roman" w:cs="Times New Roman"/>
          <w:lang w:val="en-US"/>
        </w:rPr>
        <w:t>ding on calendar week. Risk ratio</w:t>
      </w:r>
      <w:r w:rsidR="00930DC0" w:rsidRPr="009D7806">
        <w:rPr>
          <w:rFonts w:ascii="Times New Roman" w:hAnsi="Times New Roman" w:cs="Times New Roman"/>
          <w:lang w:val="en-US"/>
        </w:rPr>
        <w:t xml:space="preserve"> (RR) 95 % CI (confidence intervals) </w:t>
      </w:r>
      <w:r w:rsidR="00D12A0F" w:rsidRPr="009D7806">
        <w:rPr>
          <w:rFonts w:ascii="Times New Roman" w:hAnsi="Times New Roman" w:cs="Times New Roman"/>
          <w:lang w:val="en-US"/>
        </w:rPr>
        <w:t>we</w:t>
      </w:r>
      <w:r w:rsidR="00930DC0" w:rsidRPr="009D7806">
        <w:rPr>
          <w:rFonts w:ascii="Times New Roman" w:hAnsi="Times New Roman" w:cs="Times New Roman"/>
          <w:lang w:val="en-US"/>
        </w:rPr>
        <w:t>re reported for each predictor.</w:t>
      </w:r>
    </w:p>
    <w:p w14:paraId="0368B184" w14:textId="626EB758" w:rsidR="0078706D" w:rsidRPr="009D7806" w:rsidRDefault="0078706D">
      <w:pPr>
        <w:rPr>
          <w:rFonts w:ascii="Times New Roman" w:hAnsi="Times New Roman" w:cs="Times New Roman"/>
          <w:lang w:val="en-US"/>
        </w:rPr>
      </w:pPr>
    </w:p>
    <w:p w14:paraId="4C7C931E" w14:textId="77777777" w:rsidR="0078706D" w:rsidRPr="009D7806" w:rsidRDefault="0078706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page" w:tblpX="2232" w:tblpY="2536"/>
        <w:tblW w:w="12030" w:type="dxa"/>
        <w:tblLook w:val="04A0" w:firstRow="1" w:lastRow="0" w:firstColumn="1" w:lastColumn="0" w:noHBand="0" w:noVBand="1"/>
      </w:tblPr>
      <w:tblGrid>
        <w:gridCol w:w="2547"/>
        <w:gridCol w:w="1701"/>
        <w:gridCol w:w="780"/>
        <w:gridCol w:w="1559"/>
        <w:gridCol w:w="666"/>
        <w:gridCol w:w="1673"/>
        <w:gridCol w:w="780"/>
        <w:gridCol w:w="1771"/>
        <w:gridCol w:w="780"/>
      </w:tblGrid>
      <w:tr w:rsidR="00B926B1" w:rsidRPr="00893BB7" w14:paraId="167C888C" w14:textId="77777777" w:rsidTr="00893BB7">
        <w:trPr>
          <w:trHeight w:val="576"/>
        </w:trPr>
        <w:tc>
          <w:tcPr>
            <w:tcW w:w="2547" w:type="dxa"/>
            <w:noWrap/>
            <w:hideMark/>
          </w:tcPr>
          <w:p w14:paraId="5D5C149F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74752800"/>
          </w:p>
        </w:tc>
        <w:tc>
          <w:tcPr>
            <w:tcW w:w="2481" w:type="dxa"/>
            <w:gridSpan w:val="2"/>
            <w:noWrap/>
            <w:hideMark/>
          </w:tcPr>
          <w:p w14:paraId="308FF593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dmissions</w:t>
            </w:r>
          </w:p>
        </w:tc>
        <w:tc>
          <w:tcPr>
            <w:tcW w:w="2225" w:type="dxa"/>
            <w:gridSpan w:val="2"/>
            <w:noWrap/>
            <w:hideMark/>
          </w:tcPr>
          <w:p w14:paraId="1DCCCBC4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2453" w:type="dxa"/>
            <w:gridSpan w:val="2"/>
            <w:noWrap/>
            <w:hideMark/>
          </w:tcPr>
          <w:p w14:paraId="54B1DCFE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ive</w:t>
            </w:r>
          </w:p>
        </w:tc>
        <w:tc>
          <w:tcPr>
            <w:tcW w:w="2324" w:type="dxa"/>
            <w:gridSpan w:val="2"/>
            <w:noWrap/>
            <w:hideMark/>
          </w:tcPr>
          <w:p w14:paraId="4677DE5B" w14:textId="6C4AC030" w:rsidR="00B926B1" w:rsidRPr="00893BB7" w:rsidRDefault="00D15372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 outpatient</w:t>
            </w:r>
            <w:r w:rsidR="00B926B1"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926B1"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ultations</w:t>
            </w:r>
          </w:p>
        </w:tc>
      </w:tr>
      <w:tr w:rsidR="00893BB7" w:rsidRPr="00893BB7" w14:paraId="1109ACC0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428F31D5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noWrap/>
            <w:hideMark/>
          </w:tcPr>
          <w:p w14:paraId="0A77A374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780" w:type="dxa"/>
            <w:noWrap/>
            <w:hideMark/>
          </w:tcPr>
          <w:p w14:paraId="2AC66246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B4D5B3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666" w:type="dxa"/>
            <w:noWrap/>
            <w:hideMark/>
          </w:tcPr>
          <w:p w14:paraId="0F76E555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73" w:type="dxa"/>
            <w:noWrap/>
            <w:hideMark/>
          </w:tcPr>
          <w:p w14:paraId="5F48B549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780" w:type="dxa"/>
            <w:noWrap/>
            <w:hideMark/>
          </w:tcPr>
          <w:p w14:paraId="035F8F55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71" w:type="dxa"/>
            <w:noWrap/>
            <w:hideMark/>
          </w:tcPr>
          <w:p w14:paraId="040A733E" w14:textId="72FF48B4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553" w:type="dxa"/>
            <w:noWrap/>
            <w:hideMark/>
          </w:tcPr>
          <w:p w14:paraId="1FF3D051" w14:textId="5E79611B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93BB7" w:rsidRPr="00893BB7" w14:paraId="1902FBC2" w14:textId="77777777" w:rsidTr="00893BB7">
        <w:trPr>
          <w:trHeight w:val="288"/>
        </w:trPr>
        <w:tc>
          <w:tcPr>
            <w:tcW w:w="2547" w:type="dxa"/>
            <w:noWrap/>
          </w:tcPr>
          <w:p w14:paraId="3B350676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alendar week</w:t>
            </w:r>
          </w:p>
        </w:tc>
        <w:tc>
          <w:tcPr>
            <w:tcW w:w="1701" w:type="dxa"/>
            <w:noWrap/>
          </w:tcPr>
          <w:p w14:paraId="7C45A5FE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16FE0C45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B296472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noWrap/>
          </w:tcPr>
          <w:p w14:paraId="6DFF37C9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30C1A12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32510EB7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1" w:type="dxa"/>
            <w:noWrap/>
          </w:tcPr>
          <w:p w14:paraId="6AAE44CA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3" w:type="dxa"/>
            <w:noWrap/>
          </w:tcPr>
          <w:p w14:paraId="3A91F012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3BB7" w:rsidRPr="00893BB7" w14:paraId="5AC2B0AF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2280F45B" w14:textId="3528668E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BS1 (Week)</w:t>
            </w:r>
          </w:p>
        </w:tc>
        <w:tc>
          <w:tcPr>
            <w:tcW w:w="1701" w:type="dxa"/>
            <w:noWrap/>
            <w:hideMark/>
          </w:tcPr>
          <w:p w14:paraId="482B0759" w14:textId="7DE1546B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41 (0.25, 0.68)</w:t>
            </w:r>
          </w:p>
        </w:tc>
        <w:tc>
          <w:tcPr>
            <w:tcW w:w="780" w:type="dxa"/>
            <w:noWrap/>
            <w:hideMark/>
          </w:tcPr>
          <w:p w14:paraId="35C5B554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7CCA22BE" w14:textId="215616B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61 (0.37, 0.99)</w:t>
            </w:r>
          </w:p>
        </w:tc>
        <w:tc>
          <w:tcPr>
            <w:tcW w:w="666" w:type="dxa"/>
            <w:noWrap/>
            <w:hideMark/>
          </w:tcPr>
          <w:p w14:paraId="71A3BAF2" w14:textId="3CCB626A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673" w:type="dxa"/>
            <w:noWrap/>
            <w:hideMark/>
          </w:tcPr>
          <w:p w14:paraId="3147D3B8" w14:textId="6C93C4D0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18 (0.07, 0.42)</w:t>
            </w:r>
          </w:p>
        </w:tc>
        <w:tc>
          <w:tcPr>
            <w:tcW w:w="780" w:type="dxa"/>
            <w:noWrap/>
            <w:hideMark/>
          </w:tcPr>
          <w:p w14:paraId="2B9212C9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1" w:type="dxa"/>
            <w:noWrap/>
            <w:hideMark/>
          </w:tcPr>
          <w:p w14:paraId="1DE773CD" w14:textId="1BE623D5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0 (0.27, 0.90)</w:t>
            </w:r>
          </w:p>
        </w:tc>
        <w:tc>
          <w:tcPr>
            <w:tcW w:w="553" w:type="dxa"/>
            <w:noWrap/>
            <w:hideMark/>
          </w:tcPr>
          <w:p w14:paraId="53523D96" w14:textId="07A7357E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893BB7" w:rsidRPr="00893BB7" w14:paraId="743F3D7D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7A0107E8" w14:textId="3ACEF0EF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BS2 (Week)</w:t>
            </w:r>
          </w:p>
        </w:tc>
        <w:tc>
          <w:tcPr>
            <w:tcW w:w="1701" w:type="dxa"/>
            <w:noWrap/>
            <w:hideMark/>
          </w:tcPr>
          <w:p w14:paraId="1499436C" w14:textId="7945ADD2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95 (1.40, 2.70)</w:t>
            </w:r>
          </w:p>
        </w:tc>
        <w:tc>
          <w:tcPr>
            <w:tcW w:w="780" w:type="dxa"/>
            <w:noWrap/>
            <w:hideMark/>
          </w:tcPr>
          <w:p w14:paraId="56BC4EB0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1123A895" w14:textId="51FA0A51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58 (1.14, 2.18)</w:t>
            </w:r>
          </w:p>
        </w:tc>
        <w:tc>
          <w:tcPr>
            <w:tcW w:w="666" w:type="dxa"/>
            <w:noWrap/>
            <w:hideMark/>
          </w:tcPr>
          <w:p w14:paraId="20070C29" w14:textId="6106996C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673" w:type="dxa"/>
            <w:noWrap/>
            <w:hideMark/>
          </w:tcPr>
          <w:p w14:paraId="496A44EE" w14:textId="1BE9389C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2.42 (1.34, 4.35)</w:t>
            </w:r>
          </w:p>
        </w:tc>
        <w:tc>
          <w:tcPr>
            <w:tcW w:w="780" w:type="dxa"/>
            <w:noWrap/>
            <w:hideMark/>
          </w:tcPr>
          <w:p w14:paraId="0CE3359B" w14:textId="3699A0DE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3</w:t>
            </w:r>
          </w:p>
        </w:tc>
        <w:tc>
          <w:tcPr>
            <w:tcW w:w="1771" w:type="dxa"/>
            <w:noWrap/>
            <w:hideMark/>
          </w:tcPr>
          <w:p w14:paraId="038C384E" w14:textId="239BB7FF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37 (0.92, 2.05)</w:t>
            </w:r>
          </w:p>
        </w:tc>
        <w:tc>
          <w:tcPr>
            <w:tcW w:w="553" w:type="dxa"/>
            <w:noWrap/>
            <w:hideMark/>
          </w:tcPr>
          <w:p w14:paraId="3558B645" w14:textId="00A1101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Cs/>
                <w:sz w:val="20"/>
                <w:szCs w:val="20"/>
              </w:rPr>
              <w:t>0.123</w:t>
            </w:r>
          </w:p>
        </w:tc>
      </w:tr>
      <w:tr w:rsidR="00893BB7" w:rsidRPr="00893BB7" w14:paraId="3C044ADE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3926D421" w14:textId="59BA0CCE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BS3 (Week)</w:t>
            </w:r>
          </w:p>
        </w:tc>
        <w:tc>
          <w:tcPr>
            <w:tcW w:w="1701" w:type="dxa"/>
            <w:noWrap/>
            <w:hideMark/>
          </w:tcPr>
          <w:p w14:paraId="21A4C93C" w14:textId="73E2F0E2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3 (0.40, 0.69)</w:t>
            </w:r>
          </w:p>
        </w:tc>
        <w:tc>
          <w:tcPr>
            <w:tcW w:w="780" w:type="dxa"/>
            <w:noWrap/>
            <w:hideMark/>
          </w:tcPr>
          <w:p w14:paraId="49C8D511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38A2D7F3" w14:textId="2A9FF55D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67 (0.51, 0.88)</w:t>
            </w:r>
          </w:p>
        </w:tc>
        <w:tc>
          <w:tcPr>
            <w:tcW w:w="666" w:type="dxa"/>
            <w:noWrap/>
            <w:hideMark/>
          </w:tcPr>
          <w:p w14:paraId="5A4358E5" w14:textId="3DB5D48F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673" w:type="dxa"/>
            <w:noWrap/>
            <w:hideMark/>
          </w:tcPr>
          <w:p w14:paraId="64B63E4D" w14:textId="32D43CE4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33 (0.2, 0.55)</w:t>
            </w:r>
          </w:p>
        </w:tc>
        <w:tc>
          <w:tcPr>
            <w:tcW w:w="780" w:type="dxa"/>
            <w:noWrap/>
            <w:hideMark/>
          </w:tcPr>
          <w:p w14:paraId="3E810C81" w14:textId="77777777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1" w:type="dxa"/>
            <w:noWrap/>
            <w:hideMark/>
          </w:tcPr>
          <w:p w14:paraId="77C9865A" w14:textId="2B5DCE9B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49 (0.35, 0.68)</w:t>
            </w:r>
          </w:p>
        </w:tc>
        <w:tc>
          <w:tcPr>
            <w:tcW w:w="553" w:type="dxa"/>
            <w:noWrap/>
            <w:hideMark/>
          </w:tcPr>
          <w:p w14:paraId="09343491" w14:textId="52192305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93BB7" w:rsidRPr="00893BB7" w14:paraId="5C765A1A" w14:textId="77777777" w:rsidTr="00893BB7">
        <w:trPr>
          <w:trHeight w:val="288"/>
        </w:trPr>
        <w:tc>
          <w:tcPr>
            <w:tcW w:w="2547" w:type="dxa"/>
            <w:noWrap/>
          </w:tcPr>
          <w:p w14:paraId="0BB8ECA3" w14:textId="385AD3CE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(ref. Pandemic)</w:t>
            </w:r>
          </w:p>
        </w:tc>
        <w:tc>
          <w:tcPr>
            <w:tcW w:w="1701" w:type="dxa"/>
            <w:noWrap/>
          </w:tcPr>
          <w:p w14:paraId="505ACF5A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46D19AFE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233E04E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</w:tcPr>
          <w:p w14:paraId="4B310EF7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3417F2AC" w14:textId="2B32262F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15C57B44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noWrap/>
          </w:tcPr>
          <w:p w14:paraId="54169DD1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</w:tcPr>
          <w:p w14:paraId="02B14B06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BB7" w:rsidRPr="00893BB7" w14:paraId="77CE22F8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436B8B82" w14:textId="31C37FB8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1701" w:type="dxa"/>
            <w:noWrap/>
            <w:hideMark/>
          </w:tcPr>
          <w:p w14:paraId="0FD3E1EE" w14:textId="0E9C9718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95 (0.79, 1.16)</w:t>
            </w:r>
          </w:p>
        </w:tc>
        <w:tc>
          <w:tcPr>
            <w:tcW w:w="780" w:type="dxa"/>
            <w:noWrap/>
            <w:hideMark/>
          </w:tcPr>
          <w:p w14:paraId="4E8F29EC" w14:textId="1A2B2A0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559" w:type="dxa"/>
            <w:noWrap/>
            <w:hideMark/>
          </w:tcPr>
          <w:p w14:paraId="654820FE" w14:textId="5CCFD98A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94 (0.77, 1.13)</w:t>
            </w:r>
          </w:p>
        </w:tc>
        <w:tc>
          <w:tcPr>
            <w:tcW w:w="666" w:type="dxa"/>
            <w:noWrap/>
            <w:hideMark/>
          </w:tcPr>
          <w:p w14:paraId="1B269D72" w14:textId="45666BB8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673" w:type="dxa"/>
            <w:noWrap/>
          </w:tcPr>
          <w:p w14:paraId="3372EAD8" w14:textId="61DD3A12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92 (0.67, 1.25)</w:t>
            </w:r>
          </w:p>
        </w:tc>
        <w:tc>
          <w:tcPr>
            <w:tcW w:w="780" w:type="dxa"/>
            <w:noWrap/>
            <w:hideMark/>
          </w:tcPr>
          <w:p w14:paraId="5AA81E6F" w14:textId="40B4905C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771" w:type="dxa"/>
            <w:noWrap/>
            <w:hideMark/>
          </w:tcPr>
          <w:p w14:paraId="7EA46A7A" w14:textId="15127233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02 (0.77, 1.36)</w:t>
            </w:r>
          </w:p>
        </w:tc>
        <w:tc>
          <w:tcPr>
            <w:tcW w:w="553" w:type="dxa"/>
            <w:noWrap/>
            <w:hideMark/>
          </w:tcPr>
          <w:p w14:paraId="0495C894" w14:textId="2D829968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893BB7" w:rsidRPr="00893BB7" w14:paraId="1FFC2BF9" w14:textId="77777777" w:rsidTr="00893BB7">
        <w:trPr>
          <w:trHeight w:val="288"/>
        </w:trPr>
        <w:tc>
          <w:tcPr>
            <w:tcW w:w="2547" w:type="dxa"/>
            <w:noWrap/>
          </w:tcPr>
          <w:p w14:paraId="67AA0F23" w14:textId="4ABB1CEF" w:rsidR="00B926B1" w:rsidRPr="00893BB7" w:rsidRDefault="00B346D2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Week:Period</w:t>
            </w:r>
          </w:p>
        </w:tc>
        <w:tc>
          <w:tcPr>
            <w:tcW w:w="1701" w:type="dxa"/>
            <w:noWrap/>
          </w:tcPr>
          <w:p w14:paraId="02139BF8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45531BEF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0638B6D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</w:tcPr>
          <w:p w14:paraId="25E898C9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73A15BC" w14:textId="524A036A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3A60A869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noWrap/>
          </w:tcPr>
          <w:p w14:paraId="29299931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</w:tcPr>
          <w:p w14:paraId="3BE6A67F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BB7" w:rsidRPr="00893BB7" w14:paraId="4A7F5270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282FAC00" w14:textId="380EB9DA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BS1(Week):pre-pandemic</w:t>
            </w:r>
          </w:p>
        </w:tc>
        <w:tc>
          <w:tcPr>
            <w:tcW w:w="1701" w:type="dxa"/>
            <w:noWrap/>
            <w:hideMark/>
          </w:tcPr>
          <w:p w14:paraId="47E64CD9" w14:textId="0DFAB696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57 (0.88, 2.81)</w:t>
            </w:r>
          </w:p>
        </w:tc>
        <w:tc>
          <w:tcPr>
            <w:tcW w:w="780" w:type="dxa"/>
            <w:noWrap/>
            <w:hideMark/>
          </w:tcPr>
          <w:p w14:paraId="691EFA4B" w14:textId="40FC20C3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559" w:type="dxa"/>
            <w:noWrap/>
            <w:hideMark/>
          </w:tcPr>
          <w:p w14:paraId="64750ACD" w14:textId="06729D53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24 (0.70, 2.18)</w:t>
            </w:r>
          </w:p>
        </w:tc>
        <w:tc>
          <w:tcPr>
            <w:tcW w:w="666" w:type="dxa"/>
            <w:noWrap/>
            <w:hideMark/>
          </w:tcPr>
          <w:p w14:paraId="792C4877" w14:textId="4C154742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673" w:type="dxa"/>
            <w:noWrap/>
          </w:tcPr>
          <w:p w14:paraId="32E4EFF2" w14:textId="56A7348D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3.03 (1.15, 8.03)</w:t>
            </w:r>
          </w:p>
        </w:tc>
        <w:tc>
          <w:tcPr>
            <w:tcW w:w="780" w:type="dxa"/>
            <w:noWrap/>
            <w:hideMark/>
          </w:tcPr>
          <w:p w14:paraId="13D5F45A" w14:textId="5AD457C8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771" w:type="dxa"/>
            <w:noWrap/>
            <w:hideMark/>
          </w:tcPr>
          <w:p w14:paraId="120BE795" w14:textId="7B18D1EE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55 (0.67, 3.59)</w:t>
            </w:r>
          </w:p>
        </w:tc>
        <w:tc>
          <w:tcPr>
            <w:tcW w:w="553" w:type="dxa"/>
            <w:noWrap/>
            <w:hideMark/>
          </w:tcPr>
          <w:p w14:paraId="6DBFEC29" w14:textId="1B74B68B" w:rsidR="00B926B1" w:rsidRPr="00893BB7" w:rsidRDefault="00B926B1" w:rsidP="00852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893BB7" w:rsidRPr="00893BB7" w14:paraId="624C34EE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118A6C4E" w14:textId="6B92165F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BS2(Week): pre-pandemic</w:t>
            </w:r>
          </w:p>
        </w:tc>
        <w:tc>
          <w:tcPr>
            <w:tcW w:w="1701" w:type="dxa"/>
            <w:noWrap/>
            <w:hideMark/>
          </w:tcPr>
          <w:p w14:paraId="0669A91B" w14:textId="4978A19F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9 (0.40, 0.85)</w:t>
            </w:r>
          </w:p>
        </w:tc>
        <w:tc>
          <w:tcPr>
            <w:tcW w:w="780" w:type="dxa"/>
            <w:noWrap/>
            <w:hideMark/>
          </w:tcPr>
          <w:p w14:paraId="1E893033" w14:textId="2ACA16F4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100AE1A2" w14:textId="6086EE85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65 (0.45, 0.94)</w:t>
            </w:r>
          </w:p>
        </w:tc>
        <w:tc>
          <w:tcPr>
            <w:tcW w:w="666" w:type="dxa"/>
            <w:noWrap/>
            <w:hideMark/>
          </w:tcPr>
          <w:p w14:paraId="0C7EB3CF" w14:textId="551106F6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673" w:type="dxa"/>
            <w:noWrap/>
          </w:tcPr>
          <w:p w14:paraId="73C4C943" w14:textId="6797D6E4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4 (0.28, 1.05)</w:t>
            </w:r>
          </w:p>
        </w:tc>
        <w:tc>
          <w:tcPr>
            <w:tcW w:w="780" w:type="dxa"/>
            <w:noWrap/>
            <w:hideMark/>
          </w:tcPr>
          <w:p w14:paraId="5F6A10F7" w14:textId="52CCD19A" w:rsidR="00B926B1" w:rsidRPr="00893BB7" w:rsidRDefault="00B926B1" w:rsidP="00852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1771" w:type="dxa"/>
            <w:noWrap/>
            <w:hideMark/>
          </w:tcPr>
          <w:p w14:paraId="0319B6DD" w14:textId="763CA9AB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84 (0.48, 1.47)</w:t>
            </w:r>
          </w:p>
        </w:tc>
        <w:tc>
          <w:tcPr>
            <w:tcW w:w="553" w:type="dxa"/>
            <w:noWrap/>
            <w:hideMark/>
          </w:tcPr>
          <w:p w14:paraId="0C88FBAE" w14:textId="6810A0DD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893BB7" w:rsidRPr="00893BB7" w14:paraId="20168BF9" w14:textId="77777777" w:rsidTr="00893BB7">
        <w:trPr>
          <w:trHeight w:val="288"/>
        </w:trPr>
        <w:tc>
          <w:tcPr>
            <w:tcW w:w="2547" w:type="dxa"/>
            <w:noWrap/>
            <w:hideMark/>
          </w:tcPr>
          <w:p w14:paraId="2097823A" w14:textId="744A4183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 xml:space="preserve">BS3(Week): pre-pandemic </w:t>
            </w:r>
          </w:p>
        </w:tc>
        <w:tc>
          <w:tcPr>
            <w:tcW w:w="1701" w:type="dxa"/>
            <w:noWrap/>
            <w:hideMark/>
          </w:tcPr>
          <w:p w14:paraId="6F6BB6E5" w14:textId="3C31272C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41 (1.02, 1.93)</w:t>
            </w:r>
          </w:p>
        </w:tc>
        <w:tc>
          <w:tcPr>
            <w:tcW w:w="780" w:type="dxa"/>
            <w:noWrap/>
            <w:hideMark/>
          </w:tcPr>
          <w:p w14:paraId="12546881" w14:textId="47014184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59" w:type="dxa"/>
            <w:noWrap/>
            <w:hideMark/>
          </w:tcPr>
          <w:p w14:paraId="4B39D356" w14:textId="406F2AE2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21 (0.89, 1.65)</w:t>
            </w:r>
          </w:p>
        </w:tc>
        <w:tc>
          <w:tcPr>
            <w:tcW w:w="666" w:type="dxa"/>
            <w:noWrap/>
            <w:hideMark/>
          </w:tcPr>
          <w:p w14:paraId="046D661C" w14:textId="23808264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673" w:type="dxa"/>
            <w:noWrap/>
          </w:tcPr>
          <w:p w14:paraId="73F2E7CE" w14:textId="14B66A5B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2.03 (1.15, 3.57)</w:t>
            </w:r>
          </w:p>
        </w:tc>
        <w:tc>
          <w:tcPr>
            <w:tcW w:w="780" w:type="dxa"/>
            <w:noWrap/>
            <w:hideMark/>
          </w:tcPr>
          <w:p w14:paraId="48B3CD69" w14:textId="486929B1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71" w:type="dxa"/>
            <w:noWrap/>
            <w:hideMark/>
          </w:tcPr>
          <w:p w14:paraId="34DC0D7C" w14:textId="2D31C23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</w:rPr>
              <w:t>1.38 (0.87, 2.19)</w:t>
            </w:r>
          </w:p>
        </w:tc>
        <w:tc>
          <w:tcPr>
            <w:tcW w:w="553" w:type="dxa"/>
            <w:noWrap/>
            <w:hideMark/>
          </w:tcPr>
          <w:p w14:paraId="78FE2DCD" w14:textId="06FE7452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Cs/>
                <w:sz w:val="20"/>
                <w:szCs w:val="20"/>
              </w:rPr>
              <w:t>0.160</w:t>
            </w:r>
          </w:p>
        </w:tc>
      </w:tr>
      <w:tr w:rsidR="00893BB7" w:rsidRPr="00893BB7" w14:paraId="0ABBAC19" w14:textId="77777777" w:rsidTr="00893BB7">
        <w:trPr>
          <w:trHeight w:val="288"/>
        </w:trPr>
        <w:tc>
          <w:tcPr>
            <w:tcW w:w="2547" w:type="dxa"/>
            <w:noWrap/>
          </w:tcPr>
          <w:p w14:paraId="3D684809" w14:textId="3610C1E6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1701" w:type="dxa"/>
            <w:noWrap/>
          </w:tcPr>
          <w:p w14:paraId="64A064D9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7849C207" w14:textId="44E061E1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9" w:type="dxa"/>
            <w:noWrap/>
          </w:tcPr>
          <w:p w14:paraId="40A587A5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</w:tcPr>
          <w:p w14:paraId="29519D95" w14:textId="5C34F764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73" w:type="dxa"/>
            <w:noWrap/>
          </w:tcPr>
          <w:p w14:paraId="3B173266" w14:textId="324202CB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03F541A9" w14:textId="166FC725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71" w:type="dxa"/>
            <w:noWrap/>
          </w:tcPr>
          <w:p w14:paraId="72E49242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</w:tcPr>
          <w:p w14:paraId="45CBF213" w14:textId="34092819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93BB7" w:rsidRPr="00893BB7" w14:paraId="210BEE0C" w14:textId="77777777" w:rsidTr="00893BB7">
        <w:trPr>
          <w:trHeight w:val="288"/>
        </w:trPr>
        <w:tc>
          <w:tcPr>
            <w:tcW w:w="2547" w:type="dxa"/>
            <w:noWrap/>
          </w:tcPr>
          <w:p w14:paraId="658EA162" w14:textId="03583588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mer and </w:t>
            </w:r>
            <w:proofErr w:type="spellStart"/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01" w:type="dxa"/>
            <w:noWrap/>
          </w:tcPr>
          <w:p w14:paraId="2BD212BB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noWrap/>
          </w:tcPr>
          <w:p w14:paraId="35255984" w14:textId="5E8AD6BD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noWrap/>
          </w:tcPr>
          <w:p w14:paraId="74E7DEAA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noWrap/>
          </w:tcPr>
          <w:p w14:paraId="7E56050F" w14:textId="26B0FD0C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73" w:type="dxa"/>
            <w:noWrap/>
          </w:tcPr>
          <w:p w14:paraId="450D0078" w14:textId="15233C30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noWrap/>
          </w:tcPr>
          <w:p w14:paraId="1ED7C45A" w14:textId="5937A471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71" w:type="dxa"/>
            <w:noWrap/>
          </w:tcPr>
          <w:p w14:paraId="5694727B" w14:textId="77777777" w:rsidR="00B926B1" w:rsidRPr="00893BB7" w:rsidRDefault="00B926B1" w:rsidP="00852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noWrap/>
          </w:tcPr>
          <w:p w14:paraId="17F8C4F5" w14:textId="5E541DC6" w:rsidR="00B926B1" w:rsidRPr="00893BB7" w:rsidRDefault="00B926B1" w:rsidP="008525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3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bookmarkEnd w:id="0"/>
    </w:tbl>
    <w:p w14:paraId="4F5C42CD" w14:textId="456F9FA9" w:rsidR="0078706D" w:rsidRDefault="0078706D">
      <w:pPr>
        <w:rPr>
          <w:lang w:val="en-US"/>
        </w:rPr>
      </w:pPr>
    </w:p>
    <w:p w14:paraId="1E800B2E" w14:textId="3139B502" w:rsidR="0078706D" w:rsidRDefault="0078706D">
      <w:pPr>
        <w:rPr>
          <w:lang w:val="en-US"/>
        </w:rPr>
      </w:pPr>
    </w:p>
    <w:p w14:paraId="0DE1EAA4" w14:textId="2EF3520C" w:rsidR="0078706D" w:rsidRDefault="0078706D">
      <w:pPr>
        <w:rPr>
          <w:lang w:val="en-US"/>
        </w:rPr>
      </w:pPr>
    </w:p>
    <w:p w14:paraId="479F603D" w14:textId="483BE1BF" w:rsidR="0078706D" w:rsidRDefault="0078706D">
      <w:pPr>
        <w:rPr>
          <w:lang w:val="en-US"/>
        </w:rPr>
      </w:pPr>
    </w:p>
    <w:p w14:paraId="3C503135" w14:textId="6B7C8968" w:rsidR="0078706D" w:rsidRDefault="0078706D">
      <w:pPr>
        <w:rPr>
          <w:lang w:val="en-US"/>
        </w:rPr>
      </w:pPr>
    </w:p>
    <w:p w14:paraId="23B03BBE" w14:textId="3AF09D4C" w:rsidR="0078706D" w:rsidRDefault="0078706D">
      <w:pPr>
        <w:rPr>
          <w:lang w:val="en-US"/>
        </w:rPr>
      </w:pPr>
    </w:p>
    <w:p w14:paraId="3BCF4C12" w14:textId="1AA611C1" w:rsidR="0078706D" w:rsidRDefault="0078706D">
      <w:pPr>
        <w:rPr>
          <w:lang w:val="en-US"/>
        </w:rPr>
      </w:pPr>
    </w:p>
    <w:p w14:paraId="7003C9F7" w14:textId="5C67F30D" w:rsidR="0078706D" w:rsidRDefault="0078706D">
      <w:pPr>
        <w:rPr>
          <w:lang w:val="en-US"/>
        </w:rPr>
      </w:pPr>
    </w:p>
    <w:p w14:paraId="7ADF81CE" w14:textId="77777777" w:rsidR="00B926B1" w:rsidRDefault="00B926B1">
      <w:pPr>
        <w:rPr>
          <w:b/>
          <w:lang w:val="en-US"/>
        </w:rPr>
      </w:pPr>
    </w:p>
    <w:p w14:paraId="2D7CE11E" w14:textId="77777777" w:rsidR="00B926B1" w:rsidRDefault="00B926B1">
      <w:pPr>
        <w:rPr>
          <w:b/>
          <w:lang w:val="en-US"/>
        </w:rPr>
      </w:pPr>
    </w:p>
    <w:p w14:paraId="4B749F97" w14:textId="77777777" w:rsidR="00B926B1" w:rsidRDefault="00B926B1">
      <w:pPr>
        <w:rPr>
          <w:b/>
          <w:lang w:val="en-US"/>
        </w:rPr>
      </w:pPr>
    </w:p>
    <w:p w14:paraId="10417185" w14:textId="77777777" w:rsidR="00B926B1" w:rsidRDefault="00B926B1">
      <w:pPr>
        <w:rPr>
          <w:b/>
          <w:lang w:val="en-US"/>
        </w:rPr>
      </w:pPr>
    </w:p>
    <w:p w14:paraId="3A7A4265" w14:textId="77777777" w:rsidR="00B926B1" w:rsidRDefault="00B926B1">
      <w:pPr>
        <w:rPr>
          <w:b/>
          <w:lang w:val="en-US"/>
        </w:rPr>
      </w:pPr>
    </w:p>
    <w:p w14:paraId="7D56A55C" w14:textId="77777777" w:rsidR="00B926B1" w:rsidRDefault="00B926B1">
      <w:pPr>
        <w:rPr>
          <w:b/>
          <w:lang w:val="en-US"/>
        </w:rPr>
      </w:pPr>
    </w:p>
    <w:p w14:paraId="18EEDEB5" w14:textId="77777777" w:rsidR="00B926B1" w:rsidRDefault="00B926B1">
      <w:pPr>
        <w:rPr>
          <w:b/>
          <w:lang w:val="en-US"/>
        </w:rPr>
      </w:pPr>
    </w:p>
    <w:p w14:paraId="52C79DAE" w14:textId="77777777" w:rsidR="00B926B1" w:rsidRDefault="00B926B1">
      <w:pPr>
        <w:rPr>
          <w:b/>
          <w:lang w:val="en-US"/>
        </w:rPr>
      </w:pPr>
    </w:p>
    <w:p w14:paraId="0F128D74" w14:textId="77777777" w:rsidR="00B926B1" w:rsidRDefault="00B926B1">
      <w:pPr>
        <w:rPr>
          <w:b/>
          <w:lang w:val="en-US"/>
        </w:rPr>
      </w:pPr>
    </w:p>
    <w:p w14:paraId="1AE43056" w14:textId="16CB4494" w:rsidR="0078706D" w:rsidRDefault="00D45EBE">
      <w:pPr>
        <w:rPr>
          <w:lang w:val="en-US"/>
        </w:rPr>
      </w:pPr>
      <w:r w:rsidRPr="00D45EBE">
        <w:rPr>
          <w:b/>
          <w:lang w:val="en-US"/>
        </w:rPr>
        <w:lastRenderedPageBreak/>
        <w:t>Table S1</w:t>
      </w:r>
      <w:r>
        <w:rPr>
          <w:lang w:val="en-US"/>
        </w:rPr>
        <w:t>-continued</w:t>
      </w:r>
    </w:p>
    <w:p w14:paraId="27680EF4" w14:textId="5E126B46" w:rsidR="0078706D" w:rsidRDefault="0078706D">
      <w:pPr>
        <w:rPr>
          <w:lang w:val="en-US"/>
        </w:rPr>
      </w:pPr>
    </w:p>
    <w:tbl>
      <w:tblPr>
        <w:tblStyle w:val="TableGrid"/>
        <w:tblpPr w:leftFromText="141" w:rightFromText="141" w:vertAnchor="text" w:horzAnchor="page" w:tblpX="1834" w:tblpY="-231"/>
        <w:tblOverlap w:val="never"/>
        <w:tblW w:w="12753" w:type="dxa"/>
        <w:tblLayout w:type="fixed"/>
        <w:tblLook w:val="04A0" w:firstRow="1" w:lastRow="0" w:firstColumn="1" w:lastColumn="0" w:noHBand="0" w:noVBand="1"/>
      </w:tblPr>
      <w:tblGrid>
        <w:gridCol w:w="2558"/>
        <w:gridCol w:w="1690"/>
        <w:gridCol w:w="850"/>
        <w:gridCol w:w="1701"/>
        <w:gridCol w:w="993"/>
        <w:gridCol w:w="1701"/>
        <w:gridCol w:w="850"/>
        <w:gridCol w:w="1701"/>
        <w:gridCol w:w="709"/>
      </w:tblGrid>
      <w:tr w:rsidR="008F6C63" w:rsidRPr="007F1A5D" w14:paraId="1E5BADC0" w14:textId="34DEEDDD" w:rsidTr="008C6799">
        <w:trPr>
          <w:trHeight w:val="576"/>
        </w:trPr>
        <w:tc>
          <w:tcPr>
            <w:tcW w:w="2558" w:type="dxa"/>
            <w:noWrap/>
            <w:hideMark/>
          </w:tcPr>
          <w:p w14:paraId="375D4E1C" w14:textId="77777777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0" w:type="dxa"/>
            <w:gridSpan w:val="2"/>
          </w:tcPr>
          <w:p w14:paraId="7B8A3C1B" w14:textId="77777777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CD Codes I</w:t>
            </w:r>
          </w:p>
          <w:p w14:paraId="1604BABA" w14:textId="2206D79C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2694" w:type="dxa"/>
            <w:gridSpan w:val="2"/>
            <w:hideMark/>
          </w:tcPr>
          <w:p w14:paraId="0554B977" w14:textId="41668B8F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ICD sub Codes I (I20-I24 vs I25)</w:t>
            </w:r>
          </w:p>
        </w:tc>
        <w:tc>
          <w:tcPr>
            <w:tcW w:w="2551" w:type="dxa"/>
            <w:gridSpan w:val="2"/>
          </w:tcPr>
          <w:p w14:paraId="57434FE2" w14:textId="0B78593F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 Codes J</w:t>
            </w:r>
          </w:p>
        </w:tc>
        <w:tc>
          <w:tcPr>
            <w:tcW w:w="2410" w:type="dxa"/>
            <w:gridSpan w:val="2"/>
          </w:tcPr>
          <w:p w14:paraId="67580D87" w14:textId="03AAFC57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ICD Codes C</w:t>
            </w:r>
          </w:p>
        </w:tc>
      </w:tr>
      <w:tr w:rsidR="008C6799" w:rsidRPr="007F1A5D" w14:paraId="0FB0BE06" w14:textId="2757877F" w:rsidTr="008C6799">
        <w:trPr>
          <w:trHeight w:val="288"/>
        </w:trPr>
        <w:tc>
          <w:tcPr>
            <w:tcW w:w="2558" w:type="dxa"/>
            <w:noWrap/>
            <w:hideMark/>
          </w:tcPr>
          <w:p w14:paraId="3E2555F9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90" w:type="dxa"/>
          </w:tcPr>
          <w:p w14:paraId="4B87234F" w14:textId="3FFCFA89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50" w:type="dxa"/>
          </w:tcPr>
          <w:p w14:paraId="094E6D35" w14:textId="72FF37CA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57DAD0DF" w14:textId="3D127CE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993" w:type="dxa"/>
            <w:noWrap/>
            <w:hideMark/>
          </w:tcPr>
          <w:p w14:paraId="008BD681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24D4709F" w14:textId="2747E101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50" w:type="dxa"/>
          </w:tcPr>
          <w:p w14:paraId="1539343A" w14:textId="232F5304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E5F7FB1" w14:textId="66A7F88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709" w:type="dxa"/>
          </w:tcPr>
          <w:p w14:paraId="63F5C81C" w14:textId="042D1FE1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C6799" w:rsidRPr="007F1A5D" w14:paraId="4FE078F4" w14:textId="1E8208B9" w:rsidTr="008C6799">
        <w:trPr>
          <w:trHeight w:val="288"/>
        </w:trPr>
        <w:tc>
          <w:tcPr>
            <w:tcW w:w="2558" w:type="dxa"/>
            <w:noWrap/>
          </w:tcPr>
          <w:p w14:paraId="0A76B7A3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alendar week</w:t>
            </w:r>
          </w:p>
        </w:tc>
        <w:tc>
          <w:tcPr>
            <w:tcW w:w="1690" w:type="dxa"/>
          </w:tcPr>
          <w:p w14:paraId="2C96DB0C" w14:textId="440C350C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E93B404" w14:textId="235BE028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D4E58FB" w14:textId="2BD1115C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71B88C04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81A93F" w14:textId="522CB242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2F0E7B" w14:textId="17BF7EAC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FB5C06" w14:textId="286B4728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D957340" w14:textId="369585A0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799" w:rsidRPr="007F1A5D" w14:paraId="4F2EEFC2" w14:textId="36232D7D" w:rsidTr="008C6799">
        <w:trPr>
          <w:trHeight w:val="288"/>
        </w:trPr>
        <w:tc>
          <w:tcPr>
            <w:tcW w:w="2558" w:type="dxa"/>
            <w:noWrap/>
            <w:hideMark/>
          </w:tcPr>
          <w:p w14:paraId="718CFA16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BS1 (Week)</w:t>
            </w:r>
          </w:p>
        </w:tc>
        <w:tc>
          <w:tcPr>
            <w:tcW w:w="1690" w:type="dxa"/>
          </w:tcPr>
          <w:p w14:paraId="7DBD0AF5" w14:textId="72DFD931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27 (0.15, 0.5)</w:t>
            </w:r>
          </w:p>
        </w:tc>
        <w:tc>
          <w:tcPr>
            <w:tcW w:w="850" w:type="dxa"/>
          </w:tcPr>
          <w:p w14:paraId="2ECF2049" w14:textId="51327FC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15E20909" w14:textId="37C88243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B816C92" w14:textId="29516BA5" w:rsidR="00BA7C90" w:rsidRPr="007F1A5D" w:rsidRDefault="00BA7C90" w:rsidP="004D32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4D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65FFCB8" w14:textId="669DBEDE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39 (0.11, 1.37)</w:t>
            </w:r>
          </w:p>
        </w:tc>
        <w:tc>
          <w:tcPr>
            <w:tcW w:w="850" w:type="dxa"/>
          </w:tcPr>
          <w:p w14:paraId="1DB213AB" w14:textId="212BEAC4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Cs/>
                <w:sz w:val="20"/>
                <w:szCs w:val="20"/>
              </w:rPr>
              <w:t>0.121</w:t>
            </w:r>
          </w:p>
        </w:tc>
        <w:tc>
          <w:tcPr>
            <w:tcW w:w="1701" w:type="dxa"/>
          </w:tcPr>
          <w:p w14:paraId="11423FAF" w14:textId="4A5A2F34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36 (0.16, 0.81)</w:t>
            </w:r>
          </w:p>
        </w:tc>
        <w:tc>
          <w:tcPr>
            <w:tcW w:w="709" w:type="dxa"/>
          </w:tcPr>
          <w:p w14:paraId="7E94ECE6" w14:textId="08F54D70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8C6799" w:rsidRPr="007F1A5D" w14:paraId="7231A58B" w14:textId="4C9A3F33" w:rsidTr="008C6799">
        <w:trPr>
          <w:trHeight w:val="288"/>
        </w:trPr>
        <w:tc>
          <w:tcPr>
            <w:tcW w:w="2558" w:type="dxa"/>
            <w:noWrap/>
            <w:hideMark/>
          </w:tcPr>
          <w:p w14:paraId="56B0D3B2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BS2 (Week)</w:t>
            </w:r>
          </w:p>
        </w:tc>
        <w:tc>
          <w:tcPr>
            <w:tcW w:w="1690" w:type="dxa"/>
          </w:tcPr>
          <w:p w14:paraId="5F56535E" w14:textId="3813517D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61 (1.74, 3.92)</w:t>
            </w:r>
          </w:p>
        </w:tc>
        <w:tc>
          <w:tcPr>
            <w:tcW w:w="850" w:type="dxa"/>
          </w:tcPr>
          <w:p w14:paraId="7435DCC7" w14:textId="5ECA813D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19F07756" w14:textId="51EECDE3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391EEB32" w14:textId="0D74D6B5" w:rsidR="00BA7C90" w:rsidRPr="007F1A5D" w:rsidRDefault="00BA7C90" w:rsidP="004D32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4D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B362F85" w14:textId="68DD7DDD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25 (0.11, 0.58)</w:t>
            </w:r>
          </w:p>
        </w:tc>
        <w:tc>
          <w:tcPr>
            <w:tcW w:w="850" w:type="dxa"/>
          </w:tcPr>
          <w:p w14:paraId="279E5868" w14:textId="6DBBE3AA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20B0F7E5" w14:textId="6594F4B5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75 (1.55, 4.91)</w:t>
            </w:r>
          </w:p>
        </w:tc>
        <w:tc>
          <w:tcPr>
            <w:tcW w:w="709" w:type="dxa"/>
          </w:tcPr>
          <w:p w14:paraId="54776C74" w14:textId="30FB1C42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C6799" w:rsidRPr="007F1A5D" w14:paraId="1AEDFAEE" w14:textId="512BF072" w:rsidTr="008C6799">
        <w:trPr>
          <w:trHeight w:val="288"/>
        </w:trPr>
        <w:tc>
          <w:tcPr>
            <w:tcW w:w="2558" w:type="dxa"/>
            <w:noWrap/>
            <w:hideMark/>
          </w:tcPr>
          <w:p w14:paraId="75A8B12A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BS3 (Week)</w:t>
            </w:r>
          </w:p>
        </w:tc>
        <w:tc>
          <w:tcPr>
            <w:tcW w:w="1690" w:type="dxa"/>
          </w:tcPr>
          <w:p w14:paraId="70173C0E" w14:textId="6661597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37 (0.26, 0.52)</w:t>
            </w:r>
          </w:p>
        </w:tc>
        <w:tc>
          <w:tcPr>
            <w:tcW w:w="850" w:type="dxa"/>
          </w:tcPr>
          <w:p w14:paraId="7682EA52" w14:textId="4A98700A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A11624D" w14:textId="5DA77CF3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7F4F1D3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E97BF3B" w14:textId="0DC23A94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1.49 (0.78, 2.87)</w:t>
            </w:r>
          </w:p>
        </w:tc>
        <w:tc>
          <w:tcPr>
            <w:tcW w:w="850" w:type="dxa"/>
          </w:tcPr>
          <w:p w14:paraId="1C2DEE6D" w14:textId="1C038880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701" w:type="dxa"/>
          </w:tcPr>
          <w:p w14:paraId="0CFD6703" w14:textId="459F735E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48 (0.29, 0.78)</w:t>
            </w:r>
          </w:p>
        </w:tc>
        <w:tc>
          <w:tcPr>
            <w:tcW w:w="709" w:type="dxa"/>
          </w:tcPr>
          <w:p w14:paraId="1DB4210E" w14:textId="24374672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C6799" w:rsidRPr="007F1A5D" w14:paraId="2995DB97" w14:textId="40D724BD" w:rsidTr="008C6799">
        <w:trPr>
          <w:trHeight w:val="288"/>
        </w:trPr>
        <w:tc>
          <w:tcPr>
            <w:tcW w:w="2558" w:type="dxa"/>
            <w:noWrap/>
          </w:tcPr>
          <w:p w14:paraId="36C036AE" w14:textId="36A3D910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(ref. Pandemic)</w:t>
            </w:r>
          </w:p>
        </w:tc>
        <w:tc>
          <w:tcPr>
            <w:tcW w:w="1690" w:type="dxa"/>
          </w:tcPr>
          <w:p w14:paraId="679D064E" w14:textId="550F0281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174093" w14:textId="3BDFE4A8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905DD89" w14:textId="3918DE5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7110B8FE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BA0C8C" w14:textId="77963A55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A514AC" w14:textId="5948D48D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43DEB6" w14:textId="5A0F00D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A92A9F" w14:textId="0CA0D762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799" w:rsidRPr="007F1A5D" w14:paraId="24C9A4E8" w14:textId="725402E4" w:rsidTr="008C6799">
        <w:trPr>
          <w:trHeight w:val="288"/>
        </w:trPr>
        <w:tc>
          <w:tcPr>
            <w:tcW w:w="2558" w:type="dxa"/>
            <w:noWrap/>
            <w:hideMark/>
          </w:tcPr>
          <w:p w14:paraId="7515F84F" w14:textId="78BBB2A3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1690" w:type="dxa"/>
          </w:tcPr>
          <w:p w14:paraId="426751AE" w14:textId="06E0D01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92 (0.74, 1.15)</w:t>
            </w:r>
          </w:p>
        </w:tc>
        <w:tc>
          <w:tcPr>
            <w:tcW w:w="850" w:type="dxa"/>
          </w:tcPr>
          <w:p w14:paraId="4CCF7C98" w14:textId="035447BB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701" w:type="dxa"/>
            <w:noWrap/>
            <w:hideMark/>
          </w:tcPr>
          <w:p w14:paraId="2FC18CC7" w14:textId="78264273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F427D32" w14:textId="1E4C8161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37E17FBE" w14:textId="19143BC8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95 (0.59, 1.53)</w:t>
            </w:r>
          </w:p>
        </w:tc>
        <w:tc>
          <w:tcPr>
            <w:tcW w:w="850" w:type="dxa"/>
          </w:tcPr>
          <w:p w14:paraId="34DEBDBD" w14:textId="77041C92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701" w:type="dxa"/>
          </w:tcPr>
          <w:p w14:paraId="76F10666" w14:textId="7F593FF2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86 (0.64, 1.18)</w:t>
            </w:r>
          </w:p>
        </w:tc>
        <w:tc>
          <w:tcPr>
            <w:tcW w:w="709" w:type="dxa"/>
          </w:tcPr>
          <w:p w14:paraId="1BFFCF74" w14:textId="2B76D4B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8C6799" w:rsidRPr="007F1A5D" w14:paraId="6CB271B6" w14:textId="2B1F2440" w:rsidTr="008C6799">
        <w:trPr>
          <w:trHeight w:val="288"/>
        </w:trPr>
        <w:tc>
          <w:tcPr>
            <w:tcW w:w="2558" w:type="dxa"/>
            <w:noWrap/>
          </w:tcPr>
          <w:p w14:paraId="35681FC6" w14:textId="0D390D99" w:rsidR="00BA7C90" w:rsidRPr="007F1A5D" w:rsidRDefault="00BA7C90" w:rsidP="00B34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Week:</w:t>
            </w:r>
            <w:r w:rsidR="00B346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690" w:type="dxa"/>
          </w:tcPr>
          <w:p w14:paraId="4F04B7B2" w14:textId="535076C6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B33F03" w14:textId="50E9595B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7591BF2" w14:textId="36DA81D3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3092040F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440116" w14:textId="08CC0A84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7C270C" w14:textId="16BC11BE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0886E1" w14:textId="48016ACF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BE8829" w14:textId="796B574B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799" w:rsidRPr="007F1A5D" w14:paraId="5AEE6A5E" w14:textId="730DA583" w:rsidTr="008C6799">
        <w:trPr>
          <w:trHeight w:val="288"/>
        </w:trPr>
        <w:tc>
          <w:tcPr>
            <w:tcW w:w="2558" w:type="dxa"/>
            <w:noWrap/>
            <w:hideMark/>
          </w:tcPr>
          <w:p w14:paraId="14C15126" w14:textId="31005198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BS1(Week):pre-pandemic</w:t>
            </w:r>
          </w:p>
        </w:tc>
        <w:tc>
          <w:tcPr>
            <w:tcW w:w="1690" w:type="dxa"/>
          </w:tcPr>
          <w:p w14:paraId="187E1BB6" w14:textId="17EE4D0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6 (1.32, 5.11)</w:t>
            </w:r>
          </w:p>
        </w:tc>
        <w:tc>
          <w:tcPr>
            <w:tcW w:w="850" w:type="dxa"/>
          </w:tcPr>
          <w:p w14:paraId="57F33DA6" w14:textId="4452437D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4889AA1A" w14:textId="7D2AEADA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5, 1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44F8D59" w14:textId="4A47E79E" w:rsidR="00BA7C90" w:rsidRPr="007F1A5D" w:rsidRDefault="00BA7C90" w:rsidP="004D32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D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701" w:type="dxa"/>
          </w:tcPr>
          <w:p w14:paraId="32341AEC" w14:textId="0A7C59F1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1.41 (0.33, 5.92)</w:t>
            </w:r>
          </w:p>
        </w:tc>
        <w:tc>
          <w:tcPr>
            <w:tcW w:w="850" w:type="dxa"/>
          </w:tcPr>
          <w:p w14:paraId="73626A55" w14:textId="2D9C2FE5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701" w:type="dxa"/>
          </w:tcPr>
          <w:p w14:paraId="4955E32B" w14:textId="27D00E25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2 (0.86, 5.57)</w:t>
            </w:r>
          </w:p>
        </w:tc>
        <w:tc>
          <w:tcPr>
            <w:tcW w:w="709" w:type="dxa"/>
          </w:tcPr>
          <w:p w14:paraId="6D937558" w14:textId="77C089FE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8C6799" w:rsidRPr="007F1A5D" w14:paraId="27B71004" w14:textId="6AB9DCC1" w:rsidTr="008C6799">
        <w:trPr>
          <w:trHeight w:val="288"/>
        </w:trPr>
        <w:tc>
          <w:tcPr>
            <w:tcW w:w="2558" w:type="dxa"/>
            <w:noWrap/>
            <w:hideMark/>
          </w:tcPr>
          <w:p w14:paraId="07738C97" w14:textId="64101156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BS2(Week): pre-pandemic</w:t>
            </w:r>
          </w:p>
        </w:tc>
        <w:tc>
          <w:tcPr>
            <w:tcW w:w="1690" w:type="dxa"/>
          </w:tcPr>
          <w:p w14:paraId="33D5386F" w14:textId="0364BD4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41 (0.26, 0.65)</w:t>
            </w:r>
          </w:p>
        </w:tc>
        <w:tc>
          <w:tcPr>
            <w:tcW w:w="850" w:type="dxa"/>
          </w:tcPr>
          <w:p w14:paraId="6A100DA0" w14:textId="10D954D1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0ED65587" w14:textId="77FB81AC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F9BD13E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551A526B" w14:textId="72AA4315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88 (0.33, 2.31)</w:t>
            </w:r>
          </w:p>
        </w:tc>
        <w:tc>
          <w:tcPr>
            <w:tcW w:w="850" w:type="dxa"/>
          </w:tcPr>
          <w:p w14:paraId="7D15BD78" w14:textId="0CB3B44E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701" w:type="dxa"/>
          </w:tcPr>
          <w:p w14:paraId="5A8B45F3" w14:textId="04A1D220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42 (0.22, 0.8)</w:t>
            </w:r>
          </w:p>
        </w:tc>
        <w:tc>
          <w:tcPr>
            <w:tcW w:w="709" w:type="dxa"/>
          </w:tcPr>
          <w:p w14:paraId="7756C43B" w14:textId="502D3556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8C6799" w:rsidRPr="007F1A5D" w14:paraId="44AAC78C" w14:textId="26C38695" w:rsidTr="008C6799">
        <w:trPr>
          <w:trHeight w:val="288"/>
        </w:trPr>
        <w:tc>
          <w:tcPr>
            <w:tcW w:w="2558" w:type="dxa"/>
            <w:noWrap/>
            <w:hideMark/>
          </w:tcPr>
          <w:p w14:paraId="34EE30C9" w14:textId="645F59BE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BS3(Week): pre-pandemic </w:t>
            </w:r>
          </w:p>
        </w:tc>
        <w:tc>
          <w:tcPr>
            <w:tcW w:w="1690" w:type="dxa"/>
          </w:tcPr>
          <w:p w14:paraId="368E5809" w14:textId="5DBE17BC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07 (1.41, 3.05)</w:t>
            </w:r>
          </w:p>
        </w:tc>
        <w:tc>
          <w:tcPr>
            <w:tcW w:w="850" w:type="dxa"/>
          </w:tcPr>
          <w:p w14:paraId="18DDF3AC" w14:textId="2A7A08FE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F96C1FB" w14:textId="33A362B0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59C9FC9" w14:textId="5B8A265B" w:rsidR="00BA7C90" w:rsidRPr="007F1A5D" w:rsidRDefault="00BA7C90" w:rsidP="004D32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4D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24738DF" w14:textId="23B86192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46 (0.22, 0.98)</w:t>
            </w:r>
          </w:p>
        </w:tc>
        <w:tc>
          <w:tcPr>
            <w:tcW w:w="850" w:type="dxa"/>
          </w:tcPr>
          <w:p w14:paraId="48884DE3" w14:textId="261D2331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701" w:type="dxa"/>
          </w:tcPr>
          <w:p w14:paraId="4E33B9AF" w14:textId="7AE94ABC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1.86 (1.07, 3.25)</w:t>
            </w:r>
          </w:p>
        </w:tc>
        <w:tc>
          <w:tcPr>
            <w:tcW w:w="709" w:type="dxa"/>
          </w:tcPr>
          <w:p w14:paraId="360EDCB8" w14:textId="056D78A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8C6799" w:rsidRPr="007F1A5D" w14:paraId="77A13269" w14:textId="0EB4698D" w:rsidTr="008C6799">
        <w:trPr>
          <w:trHeight w:val="288"/>
        </w:trPr>
        <w:tc>
          <w:tcPr>
            <w:tcW w:w="2558" w:type="dxa"/>
            <w:noWrap/>
          </w:tcPr>
          <w:p w14:paraId="53519013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20- I24 (ref.) vs. I25 </w:t>
            </w:r>
          </w:p>
        </w:tc>
        <w:tc>
          <w:tcPr>
            <w:tcW w:w="1690" w:type="dxa"/>
          </w:tcPr>
          <w:p w14:paraId="4728654E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2D43C4F" w14:textId="293DE935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4B03FC65" w14:textId="613A40C9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</w:tcPr>
          <w:p w14:paraId="72F68D8C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15CAC9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11AFA6" w14:textId="5F378C7F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DD40106" w14:textId="5420F988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41F5BA" w14:textId="18DFD3FB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6799" w:rsidRPr="007F1A5D" w14:paraId="4E024EA6" w14:textId="0847595A" w:rsidTr="008C6799">
        <w:trPr>
          <w:trHeight w:val="288"/>
        </w:trPr>
        <w:tc>
          <w:tcPr>
            <w:tcW w:w="2558" w:type="dxa"/>
            <w:noWrap/>
            <w:hideMark/>
          </w:tcPr>
          <w:p w14:paraId="7E17DE67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ICD Code I 25</w:t>
            </w:r>
          </w:p>
        </w:tc>
        <w:tc>
          <w:tcPr>
            <w:tcW w:w="1690" w:type="dxa"/>
          </w:tcPr>
          <w:p w14:paraId="11FB3508" w14:textId="77777777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E0D127" w14:textId="7A650EF1" w:rsidR="00BA7C90" w:rsidRPr="007F1A5D" w:rsidRDefault="00BA7C90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0A557AF" w14:textId="143482F3" w:rsidR="00BA7C90" w:rsidRPr="007F1A5D" w:rsidRDefault="00BA7C90" w:rsidP="004D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0.52 (0.4</w:t>
            </w:r>
            <w:r w:rsidR="004D3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F1A5D">
              <w:rPr>
                <w:rFonts w:ascii="Times New Roman" w:hAnsi="Times New Roman" w:cs="Times New Roman"/>
                <w:sz w:val="20"/>
                <w:szCs w:val="20"/>
              </w:rPr>
              <w:t>, 0.56)</w:t>
            </w:r>
          </w:p>
        </w:tc>
        <w:tc>
          <w:tcPr>
            <w:tcW w:w="993" w:type="dxa"/>
            <w:noWrap/>
            <w:hideMark/>
          </w:tcPr>
          <w:p w14:paraId="32219949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A7D23BC" w14:textId="77777777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707D02E" w14:textId="090FB41B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2FA7DE" w14:textId="15C16336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43B9847" w14:textId="6D5B433F" w:rsidR="00BA7C90" w:rsidRPr="007F1A5D" w:rsidRDefault="00BA7C90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799" w:rsidRPr="007F1A5D" w14:paraId="131A1914" w14:textId="77A91929" w:rsidTr="008C6799">
        <w:trPr>
          <w:trHeight w:val="288"/>
        </w:trPr>
        <w:tc>
          <w:tcPr>
            <w:tcW w:w="2558" w:type="dxa"/>
            <w:noWrap/>
          </w:tcPr>
          <w:p w14:paraId="0CD68265" w14:textId="30CDD853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oodness of fit </w:t>
            </w:r>
          </w:p>
        </w:tc>
        <w:tc>
          <w:tcPr>
            <w:tcW w:w="1690" w:type="dxa"/>
          </w:tcPr>
          <w:p w14:paraId="41904347" w14:textId="7B815B71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0FB477" w14:textId="22AC7FDF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</w:tcPr>
          <w:p w14:paraId="57DA1E25" w14:textId="1056A54A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65C35ED6" w14:textId="43D9AD7E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47186874" w14:textId="77777777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9DF95AA" w14:textId="6B7E5CE5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495A7A16" w14:textId="7EC9AC2F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D3742B7" w14:textId="4EFF3CD7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C6799" w:rsidRPr="007F1A5D" w14:paraId="7947599B" w14:textId="4414C130" w:rsidTr="008C6799">
        <w:trPr>
          <w:trHeight w:val="288"/>
        </w:trPr>
        <w:tc>
          <w:tcPr>
            <w:tcW w:w="2558" w:type="dxa"/>
            <w:noWrap/>
          </w:tcPr>
          <w:p w14:paraId="6C572084" w14:textId="2501BEBE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mer and </w:t>
            </w:r>
            <w:proofErr w:type="spellStart"/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690" w:type="dxa"/>
          </w:tcPr>
          <w:p w14:paraId="3CC1F12E" w14:textId="15C5A050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40E2DB" w14:textId="2BF0D742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noWrap/>
          </w:tcPr>
          <w:p w14:paraId="6197AE35" w14:textId="3142F1BE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3031B9F" w14:textId="10E18A33" w:rsidR="008F6C63" w:rsidRPr="007F1A5D" w:rsidRDefault="008F6C63" w:rsidP="008C6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</w:tcPr>
          <w:p w14:paraId="49190A66" w14:textId="77777777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8D27B6" w14:textId="69BEA50A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</w:tcPr>
          <w:p w14:paraId="1FDCDA52" w14:textId="3441E8CF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442C05" w14:textId="7B6D23C2" w:rsidR="008F6C63" w:rsidRPr="007F1A5D" w:rsidRDefault="008F6C63" w:rsidP="008C6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</w:tbl>
    <w:p w14:paraId="03AA44F5" w14:textId="4AE71FB8" w:rsidR="0078706D" w:rsidRDefault="0078706D">
      <w:pPr>
        <w:rPr>
          <w:lang w:val="en-US"/>
        </w:rPr>
      </w:pPr>
    </w:p>
    <w:p w14:paraId="1FB8A858" w14:textId="0A1EEAEC" w:rsidR="00123806" w:rsidRDefault="00123806">
      <w:pPr>
        <w:rPr>
          <w:lang w:val="en-US"/>
        </w:rPr>
      </w:pPr>
    </w:p>
    <w:p w14:paraId="5F2726FD" w14:textId="7C0FAE25" w:rsidR="00123806" w:rsidRDefault="00123806">
      <w:pPr>
        <w:rPr>
          <w:lang w:val="en-US"/>
        </w:rPr>
      </w:pPr>
    </w:p>
    <w:p w14:paraId="0098B369" w14:textId="7D278142" w:rsidR="00123806" w:rsidRDefault="00123806">
      <w:pPr>
        <w:rPr>
          <w:lang w:val="en-US"/>
        </w:rPr>
      </w:pPr>
    </w:p>
    <w:p w14:paraId="6F96B111" w14:textId="0313DABB" w:rsidR="00123806" w:rsidRDefault="00123806">
      <w:pPr>
        <w:rPr>
          <w:lang w:val="en-US"/>
        </w:rPr>
      </w:pPr>
    </w:p>
    <w:p w14:paraId="2BBAEDA9" w14:textId="3D3C28F0" w:rsidR="00123806" w:rsidRDefault="00123806">
      <w:pPr>
        <w:rPr>
          <w:lang w:val="en-US"/>
        </w:rPr>
      </w:pPr>
    </w:p>
    <w:p w14:paraId="47FB670A" w14:textId="12ACBB09" w:rsidR="00123806" w:rsidRDefault="00123806">
      <w:pPr>
        <w:rPr>
          <w:lang w:val="en-US"/>
        </w:rPr>
      </w:pPr>
    </w:p>
    <w:p w14:paraId="078FF7ED" w14:textId="392706A8" w:rsidR="00123806" w:rsidRDefault="00123806">
      <w:pPr>
        <w:rPr>
          <w:lang w:val="en-US"/>
        </w:rPr>
      </w:pPr>
    </w:p>
    <w:p w14:paraId="2937206B" w14:textId="42E363FD" w:rsidR="00123806" w:rsidRDefault="00123806">
      <w:pPr>
        <w:rPr>
          <w:lang w:val="en-US"/>
        </w:rPr>
      </w:pPr>
    </w:p>
    <w:p w14:paraId="287FC6D0" w14:textId="48FAF49A" w:rsidR="00123806" w:rsidRDefault="00123806">
      <w:pPr>
        <w:rPr>
          <w:lang w:val="en-US"/>
        </w:rPr>
      </w:pPr>
    </w:p>
    <w:p w14:paraId="5E868605" w14:textId="69D051FE" w:rsidR="00123806" w:rsidRDefault="00123806">
      <w:pPr>
        <w:rPr>
          <w:lang w:val="en-US"/>
        </w:rPr>
      </w:pPr>
    </w:p>
    <w:p w14:paraId="24EE2C9F" w14:textId="0BC77B9F" w:rsidR="0078706D" w:rsidRDefault="0078706D">
      <w:pPr>
        <w:rPr>
          <w:lang w:val="en-US"/>
        </w:rPr>
      </w:pPr>
    </w:p>
    <w:p w14:paraId="1065445B" w14:textId="17FC188C" w:rsidR="0078706D" w:rsidRDefault="0078706D">
      <w:pPr>
        <w:rPr>
          <w:lang w:val="en-US"/>
        </w:rPr>
      </w:pPr>
    </w:p>
    <w:p w14:paraId="3D468342" w14:textId="77777777" w:rsidR="0078706D" w:rsidRPr="00930DC0" w:rsidRDefault="0078706D">
      <w:pPr>
        <w:rPr>
          <w:lang w:val="en-US"/>
        </w:rPr>
      </w:pPr>
    </w:p>
    <w:p w14:paraId="1AF45396" w14:textId="1A35272F" w:rsidR="00EC4B50" w:rsidRPr="002902AD" w:rsidRDefault="00EC4B50">
      <w:pPr>
        <w:rPr>
          <w:lang w:val="en-US"/>
        </w:rPr>
      </w:pPr>
    </w:p>
    <w:p w14:paraId="042D03B4" w14:textId="77777777" w:rsidR="00D213D6" w:rsidRDefault="00D213D6"/>
    <w:sectPr w:rsidR="00D213D6" w:rsidSect="00EC4B5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1E7"/>
    <w:rsid w:val="000941A6"/>
    <w:rsid w:val="000D657C"/>
    <w:rsid w:val="00123806"/>
    <w:rsid w:val="00140A0C"/>
    <w:rsid w:val="00144654"/>
    <w:rsid w:val="00173268"/>
    <w:rsid w:val="001B5630"/>
    <w:rsid w:val="00245E61"/>
    <w:rsid w:val="002566E0"/>
    <w:rsid w:val="002902AD"/>
    <w:rsid w:val="00387E29"/>
    <w:rsid w:val="0045296A"/>
    <w:rsid w:val="004563B9"/>
    <w:rsid w:val="004D3231"/>
    <w:rsid w:val="00537FDB"/>
    <w:rsid w:val="00540826"/>
    <w:rsid w:val="005647FC"/>
    <w:rsid w:val="005E5962"/>
    <w:rsid w:val="00607567"/>
    <w:rsid w:val="00657CCD"/>
    <w:rsid w:val="00673097"/>
    <w:rsid w:val="006B1C31"/>
    <w:rsid w:val="006B4B8E"/>
    <w:rsid w:val="006D31E7"/>
    <w:rsid w:val="00753DF5"/>
    <w:rsid w:val="00761C66"/>
    <w:rsid w:val="0078706D"/>
    <w:rsid w:val="007F1A5D"/>
    <w:rsid w:val="00852557"/>
    <w:rsid w:val="00893BB7"/>
    <w:rsid w:val="008A68D2"/>
    <w:rsid w:val="008C6799"/>
    <w:rsid w:val="008E2DB6"/>
    <w:rsid w:val="008F6C63"/>
    <w:rsid w:val="00900E32"/>
    <w:rsid w:val="00930DC0"/>
    <w:rsid w:val="00976D3A"/>
    <w:rsid w:val="009D7806"/>
    <w:rsid w:val="00A62D95"/>
    <w:rsid w:val="00B05CCD"/>
    <w:rsid w:val="00B346D2"/>
    <w:rsid w:val="00B3613D"/>
    <w:rsid w:val="00B40AAD"/>
    <w:rsid w:val="00B926B1"/>
    <w:rsid w:val="00BA7C90"/>
    <w:rsid w:val="00BB4201"/>
    <w:rsid w:val="00BD36FC"/>
    <w:rsid w:val="00C11F0B"/>
    <w:rsid w:val="00C31150"/>
    <w:rsid w:val="00C4326E"/>
    <w:rsid w:val="00C4545B"/>
    <w:rsid w:val="00C536C4"/>
    <w:rsid w:val="00D12A0F"/>
    <w:rsid w:val="00D15372"/>
    <w:rsid w:val="00D213D6"/>
    <w:rsid w:val="00D25D6E"/>
    <w:rsid w:val="00D45EBE"/>
    <w:rsid w:val="00D900C5"/>
    <w:rsid w:val="00DD093A"/>
    <w:rsid w:val="00DD36D1"/>
    <w:rsid w:val="00E47148"/>
    <w:rsid w:val="00E7269D"/>
    <w:rsid w:val="00EC4B50"/>
    <w:rsid w:val="00ED07C7"/>
    <w:rsid w:val="00ED553D"/>
    <w:rsid w:val="00F07A2F"/>
    <w:rsid w:val="00FE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40C4"/>
  <w15:chartTrackingRefBased/>
  <w15:docId w15:val="{C5BE45F2-5F81-4D1E-9A6B-B19B6414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1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1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i Gangi</dc:creator>
  <cp:keywords/>
  <dc:description/>
  <cp:lastModifiedBy>chn off30</cp:lastModifiedBy>
  <cp:revision>48</cp:revision>
  <dcterms:created xsi:type="dcterms:W3CDTF">2022-01-06T21:51:00Z</dcterms:created>
  <dcterms:modified xsi:type="dcterms:W3CDTF">2022-06-04T04:22:00Z</dcterms:modified>
</cp:coreProperties>
</file>